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EEE11" w14:textId="3175F676" w:rsidR="00E34BC7" w:rsidRPr="00FF65C3" w:rsidRDefault="00E754BC" w:rsidP="00E34BC7">
      <w:pPr>
        <w:spacing w:line="480" w:lineRule="auto"/>
      </w:pPr>
      <w:r>
        <w:t>Additional</w:t>
      </w:r>
      <w:r w:rsidR="00E34BC7" w:rsidRPr="00FF65C3">
        <w:t xml:space="preserve"> file 1: Quantitative questionnaire for </w:t>
      </w:r>
      <w:r>
        <w:t>healthcare professionals</w:t>
      </w:r>
    </w:p>
    <w:p w14:paraId="535FBA39" w14:textId="77777777" w:rsidR="00E34BC7" w:rsidRPr="00FF65C3" w:rsidRDefault="00E34BC7" w:rsidP="00E34BC7">
      <w:pPr>
        <w:jc w:val="center"/>
        <w:rPr>
          <w:b/>
          <w:sz w:val="40"/>
          <w:szCs w:val="40"/>
        </w:rPr>
      </w:pPr>
      <w:r w:rsidRPr="00FF65C3">
        <w:rPr>
          <w:b/>
          <w:sz w:val="40"/>
          <w:szCs w:val="40"/>
        </w:rPr>
        <w:t xml:space="preserve">Questionnaire for the primary care team </w:t>
      </w:r>
    </w:p>
    <w:p w14:paraId="1A77F174" w14:textId="77777777" w:rsidR="00E34BC7" w:rsidRPr="00FF65C3" w:rsidRDefault="00E34BC7" w:rsidP="00E34BC7">
      <w:pPr>
        <w:jc w:val="center"/>
        <w:rPr>
          <w:b/>
          <w:sz w:val="40"/>
          <w:szCs w:val="40"/>
        </w:rPr>
      </w:pPr>
      <w:r w:rsidRPr="00FF65C3">
        <w:rPr>
          <w:b/>
          <w:sz w:val="40"/>
          <w:szCs w:val="40"/>
        </w:rPr>
        <w:t>Version: DO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082"/>
      </w:tblGrid>
      <w:tr w:rsidR="00E34BC7" w:rsidRPr="00FF65C3" w14:paraId="78411E8B" w14:textId="77777777" w:rsidTr="00EA6BF3">
        <w:trPr>
          <w:trHeight w:val="351"/>
        </w:trPr>
        <w:tc>
          <w:tcPr>
            <w:tcW w:w="4106" w:type="dxa"/>
            <w:shd w:val="clear" w:color="auto" w:fill="BFBFBF" w:themeFill="background1" w:themeFillShade="BF"/>
          </w:tcPr>
          <w:p w14:paraId="0676B354" w14:textId="77777777" w:rsidR="00E34BC7" w:rsidRPr="00FF65C3" w:rsidRDefault="00E34BC7" w:rsidP="00EA6BF3">
            <w:pPr>
              <w:rPr>
                <w:b/>
                <w:bCs/>
                <w:u w:val="single"/>
                <w:lang w:eastAsia="it-IT"/>
              </w:rPr>
            </w:pPr>
            <w:r w:rsidRPr="00FF65C3">
              <w:rPr>
                <w:b/>
                <w:bCs/>
                <w:u w:val="single"/>
                <w:lang w:eastAsia="it-IT"/>
              </w:rPr>
              <w:t>CLINIC NAME / HEALTH UNIT</w:t>
            </w:r>
          </w:p>
        </w:tc>
        <w:tc>
          <w:tcPr>
            <w:tcW w:w="4082" w:type="dxa"/>
            <w:shd w:val="clear" w:color="auto" w:fill="BFBFBF" w:themeFill="background1" w:themeFillShade="BF"/>
          </w:tcPr>
          <w:p w14:paraId="12CA5C3C" w14:textId="77777777" w:rsidR="00E34BC7" w:rsidRPr="00FF65C3" w:rsidRDefault="00E34BC7" w:rsidP="00EA6BF3">
            <w:pPr>
              <w:rPr>
                <w:bCs/>
                <w:u w:val="single"/>
                <w:lang w:eastAsia="it-IT"/>
              </w:rPr>
            </w:pPr>
          </w:p>
        </w:tc>
      </w:tr>
      <w:tr w:rsidR="00E34BC7" w:rsidRPr="00FF65C3" w14:paraId="2F17B15C" w14:textId="77777777" w:rsidTr="00EA6BF3">
        <w:trPr>
          <w:trHeight w:val="351"/>
        </w:trPr>
        <w:tc>
          <w:tcPr>
            <w:tcW w:w="4106" w:type="dxa"/>
            <w:shd w:val="clear" w:color="auto" w:fill="BFBFBF" w:themeFill="background1" w:themeFillShade="BF"/>
          </w:tcPr>
          <w:p w14:paraId="753DB5E6" w14:textId="77777777" w:rsidR="00E34BC7" w:rsidRPr="00FF65C3" w:rsidRDefault="00E34BC7" w:rsidP="00EA6BF3">
            <w:pPr>
              <w:spacing w:line="276" w:lineRule="auto"/>
              <w:rPr>
                <w:bCs/>
                <w:u w:val="single"/>
                <w:lang w:eastAsia="it-IT"/>
              </w:rPr>
            </w:pPr>
            <w:r w:rsidRPr="00FF65C3">
              <w:rPr>
                <w:b/>
                <w:bCs/>
                <w:u w:val="single"/>
                <w:lang w:eastAsia="it-IT"/>
              </w:rPr>
              <w:t xml:space="preserve">DOCTOR`S ID </w:t>
            </w:r>
            <w:r w:rsidRPr="00FF65C3">
              <w:rPr>
                <w:bCs/>
                <w:lang w:eastAsia="it-IT"/>
              </w:rPr>
              <w:t xml:space="preserve"> </w:t>
            </w:r>
          </w:p>
        </w:tc>
        <w:tc>
          <w:tcPr>
            <w:tcW w:w="4082" w:type="dxa"/>
            <w:shd w:val="clear" w:color="auto" w:fill="BFBFBF" w:themeFill="background1" w:themeFillShade="BF"/>
          </w:tcPr>
          <w:p w14:paraId="5B783F0D" w14:textId="77777777" w:rsidR="00E34BC7" w:rsidRPr="00FF65C3" w:rsidRDefault="00E34BC7" w:rsidP="00EA6BF3">
            <w:pPr>
              <w:spacing w:line="276" w:lineRule="auto"/>
              <w:rPr>
                <w:bCs/>
                <w:u w:val="single"/>
                <w:lang w:eastAsia="it-IT"/>
              </w:rPr>
            </w:pPr>
          </w:p>
        </w:tc>
      </w:tr>
      <w:tr w:rsidR="00E34BC7" w:rsidRPr="00FF65C3" w14:paraId="05A3AE48" w14:textId="77777777" w:rsidTr="00EA6BF3">
        <w:trPr>
          <w:trHeight w:val="519"/>
        </w:trPr>
        <w:tc>
          <w:tcPr>
            <w:tcW w:w="4106" w:type="dxa"/>
            <w:shd w:val="clear" w:color="auto" w:fill="BFBFBF" w:themeFill="background1" w:themeFillShade="BF"/>
          </w:tcPr>
          <w:p w14:paraId="3AFBF5E2" w14:textId="77777777" w:rsidR="00E34BC7" w:rsidRPr="00FF65C3" w:rsidRDefault="00E34BC7" w:rsidP="00EA6BF3">
            <w:pPr>
              <w:spacing w:line="276" w:lineRule="auto"/>
              <w:rPr>
                <w:b/>
                <w:bCs/>
                <w:u w:val="single"/>
                <w:lang w:eastAsia="it-IT"/>
              </w:rPr>
            </w:pPr>
            <w:r w:rsidRPr="00FF65C3">
              <w:rPr>
                <w:b/>
                <w:bCs/>
                <w:u w:val="single"/>
                <w:lang w:eastAsia="it-IT"/>
              </w:rPr>
              <w:t>DOCTOR´S NAME:</w:t>
            </w:r>
          </w:p>
        </w:tc>
        <w:tc>
          <w:tcPr>
            <w:tcW w:w="4082" w:type="dxa"/>
          </w:tcPr>
          <w:p w14:paraId="6F14A24F" w14:textId="77777777" w:rsidR="00E34BC7" w:rsidRPr="00FF65C3" w:rsidRDefault="00E34BC7" w:rsidP="00EA6BF3">
            <w:pPr>
              <w:spacing w:after="240" w:line="276" w:lineRule="auto"/>
              <w:rPr>
                <w:bCs/>
                <w:u w:val="single"/>
                <w:lang w:eastAsia="it-IT"/>
              </w:rPr>
            </w:pPr>
          </w:p>
        </w:tc>
      </w:tr>
    </w:tbl>
    <w:p w14:paraId="7361C41D" w14:textId="77777777" w:rsidR="00E34BC7" w:rsidRPr="00FF65C3" w:rsidRDefault="00E34BC7" w:rsidP="00E34BC7">
      <w:pPr>
        <w:jc w:val="both"/>
      </w:pPr>
    </w:p>
    <w:p w14:paraId="08AD8313" w14:textId="77777777" w:rsidR="00E34BC7" w:rsidRPr="00FF65C3" w:rsidRDefault="00E34BC7" w:rsidP="00E34BC7">
      <w:pPr>
        <w:jc w:val="both"/>
      </w:pPr>
      <w:r w:rsidRPr="00FF65C3">
        <w:t>1. Do you follow patients with atrial fibrillation?</w:t>
      </w:r>
    </w:p>
    <w:p w14:paraId="038A312B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 </w:t>
      </w:r>
      <w:r w:rsidRPr="00FF65C3">
        <w:sym w:font="Wingdings" w:char="F0E0"/>
      </w:r>
      <w:r w:rsidRPr="00FF65C3">
        <w:t xml:space="preserve"> CONTINUE </w:t>
      </w:r>
    </w:p>
    <w:p w14:paraId="678CFA1D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FINISH</w:t>
      </w:r>
    </w:p>
    <w:p w14:paraId="26640CEB" w14:textId="77777777" w:rsidR="00E34BC7" w:rsidRPr="00FF65C3" w:rsidRDefault="00E34BC7" w:rsidP="00E34BC7">
      <w:pPr>
        <w:jc w:val="both"/>
      </w:pPr>
      <w:r w:rsidRPr="00FF65C3" w:rsidDel="008B3A9C">
        <w:t xml:space="preserve"> </w:t>
      </w:r>
      <w:r w:rsidRPr="00FF65C3">
        <w:t>2. Do the patients with atrial fibrillation that you are following have an ECG that confirms the diagnosis of atrial fibrillation?</w:t>
      </w:r>
    </w:p>
    <w:p w14:paraId="675059CD" w14:textId="77777777" w:rsidR="00E34BC7" w:rsidRPr="00FF65C3" w:rsidRDefault="00E34BC7" w:rsidP="00E34BC7">
      <w:pPr>
        <w:ind w:firstLine="720"/>
      </w:pPr>
      <w:proofErr w:type="gramStart"/>
      <w:r w:rsidRPr="00FF65C3">
        <w:t xml:space="preserve">1.(  </w:t>
      </w:r>
      <w:proofErr w:type="gramEnd"/>
      <w:r w:rsidRPr="00FF65C3">
        <w:t xml:space="preserve">  ) Yes   </w:t>
      </w:r>
      <w:r w:rsidRPr="00FF65C3">
        <w:sym w:font="Wingdings" w:char="F0E0"/>
      </w:r>
      <w:r w:rsidRPr="00FF65C3">
        <w:t xml:space="preserve"> CONTINUE </w:t>
      </w:r>
    </w:p>
    <w:p w14:paraId="109203CA" w14:textId="77777777" w:rsidR="00E34BC7" w:rsidRPr="00FF65C3" w:rsidRDefault="00E34BC7" w:rsidP="00E34BC7">
      <w:pPr>
        <w:ind w:firstLine="720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JUMP TO Q4</w:t>
      </w:r>
    </w:p>
    <w:p w14:paraId="4CA80897" w14:textId="77777777" w:rsidR="00E34BC7" w:rsidRPr="00FF65C3" w:rsidRDefault="00E34BC7" w:rsidP="00E34BC7">
      <w:pPr>
        <w:jc w:val="both"/>
      </w:pPr>
      <w:r w:rsidRPr="00FF65C3" w:rsidDel="008B3A9C">
        <w:t xml:space="preserve"> </w:t>
      </w:r>
      <w:r w:rsidRPr="00FF65C3">
        <w:t>3. In cases of atrial fibrillation confirmed by ECG, the prescribed treatment includes:</w:t>
      </w:r>
    </w:p>
    <w:p w14:paraId="655E6923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Aspirin</w:t>
      </w:r>
    </w:p>
    <w:p w14:paraId="71F44D36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Warfarin</w:t>
      </w:r>
    </w:p>
    <w:p w14:paraId="4443073B" w14:textId="77777777" w:rsidR="00E34BC7" w:rsidRPr="00FF65C3" w:rsidRDefault="00E34BC7" w:rsidP="00E34BC7">
      <w:pPr>
        <w:ind w:firstLine="720"/>
      </w:pPr>
      <w:r w:rsidRPr="00FF65C3">
        <w:t xml:space="preserve">3. </w:t>
      </w:r>
      <w:proofErr w:type="gramStart"/>
      <w:r w:rsidRPr="00FF65C3">
        <w:t xml:space="preserve">(  </w:t>
      </w:r>
      <w:proofErr w:type="gramEnd"/>
      <w:r w:rsidRPr="00FF65C3">
        <w:t xml:space="preserve">  ) Other anticoagulants. Specify the medicine used</w:t>
      </w:r>
    </w:p>
    <w:p w14:paraId="5A792A97" w14:textId="77777777" w:rsidR="00E34BC7" w:rsidRPr="00FF65C3" w:rsidRDefault="00E34BC7" w:rsidP="00E34BC7">
      <w:pPr>
        <w:ind w:left="720"/>
      </w:pPr>
      <w:r w:rsidRPr="00FF65C3">
        <w:t>____________________________________________________________________</w:t>
      </w:r>
    </w:p>
    <w:p w14:paraId="7563B99F" w14:textId="77777777" w:rsidR="00E34BC7" w:rsidRPr="00FF65C3" w:rsidRDefault="00E34BC7" w:rsidP="00E34BC7">
      <w:pPr>
        <w:jc w:val="both"/>
      </w:pPr>
      <w:r w:rsidRPr="00FF65C3">
        <w:t>4. Do you follow any consensus / guideline for the treatment of atrial fibrillation?</w:t>
      </w:r>
    </w:p>
    <w:p w14:paraId="0DD4EFA4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 </w:t>
      </w:r>
      <w:r w:rsidRPr="00FF65C3">
        <w:sym w:font="Wingdings" w:char="F0E0"/>
      </w:r>
      <w:r w:rsidRPr="00FF65C3">
        <w:t xml:space="preserve"> CONTINUE </w:t>
      </w:r>
    </w:p>
    <w:p w14:paraId="3CFA2931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JUMP TO Q6</w:t>
      </w:r>
    </w:p>
    <w:p w14:paraId="640B02A2" w14:textId="77777777" w:rsidR="00E34BC7" w:rsidRPr="00FF65C3" w:rsidRDefault="00E34BC7" w:rsidP="00E34BC7">
      <w:r w:rsidRPr="00FF65C3" w:rsidDel="008B3A9C">
        <w:t xml:space="preserve"> </w:t>
      </w:r>
      <w:r w:rsidRPr="00FF65C3">
        <w:t>5. Specify the consensus / guideline used:</w:t>
      </w:r>
    </w:p>
    <w:p w14:paraId="1570E5C8" w14:textId="77777777" w:rsidR="00E34BC7" w:rsidRPr="00FF65C3" w:rsidRDefault="00E34BC7" w:rsidP="00E34BC7">
      <w:r w:rsidRPr="00FF65C3">
        <w:t>____________________________________________________________________</w:t>
      </w:r>
    </w:p>
    <w:p w14:paraId="272BF6D6" w14:textId="77777777" w:rsidR="00E34BC7" w:rsidRPr="00FF65C3" w:rsidRDefault="00E34BC7" w:rsidP="00E34BC7">
      <w:pPr>
        <w:jc w:val="both"/>
      </w:pPr>
      <w:r w:rsidRPr="00FF65C3">
        <w:t>6. Do you use any risk scale before deciding on the type of treatment?</w:t>
      </w:r>
    </w:p>
    <w:p w14:paraId="5CA926AA" w14:textId="77777777" w:rsidR="00E34BC7" w:rsidRPr="00FF65C3" w:rsidRDefault="00E34BC7" w:rsidP="00E34BC7">
      <w:pPr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  </w:t>
      </w:r>
      <w:r w:rsidRPr="00FF65C3">
        <w:sym w:font="Wingdings" w:char="F0E0"/>
      </w:r>
      <w:r w:rsidRPr="00FF65C3">
        <w:t xml:space="preserve"> CONTINUE </w:t>
      </w:r>
    </w:p>
    <w:p w14:paraId="603D2711" w14:textId="77777777" w:rsidR="00E34BC7" w:rsidRPr="00FF65C3" w:rsidRDefault="00E34BC7" w:rsidP="00E34BC7">
      <w:pPr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</w:t>
      </w:r>
      <w:r w:rsidRPr="00FF65C3">
        <w:sym w:font="Wingdings" w:char="F0E0"/>
      </w:r>
      <w:r w:rsidRPr="00FF65C3">
        <w:t xml:space="preserve"> JUMP TO Q8</w:t>
      </w:r>
    </w:p>
    <w:p w14:paraId="251092D1" w14:textId="77777777" w:rsidR="00E34BC7" w:rsidRPr="00FF65C3" w:rsidRDefault="00E34BC7" w:rsidP="00E34BC7">
      <w:pPr>
        <w:jc w:val="both"/>
      </w:pPr>
      <w:r w:rsidRPr="00FF65C3">
        <w:t>7. What´s the risk scale?</w:t>
      </w:r>
    </w:p>
    <w:p w14:paraId="07DD1506" w14:textId="77777777" w:rsidR="00E34BC7" w:rsidRPr="00FF65C3" w:rsidRDefault="00E34BC7" w:rsidP="00E34BC7">
      <w:pPr>
        <w:jc w:val="both"/>
      </w:pPr>
      <w:r w:rsidRPr="00FF65C3">
        <w:t>_____________________________________________________________________________</w:t>
      </w:r>
    </w:p>
    <w:p w14:paraId="477C4A64" w14:textId="77777777" w:rsidR="00E34BC7" w:rsidRPr="00FF65C3" w:rsidRDefault="00E34BC7" w:rsidP="00E34BC7">
      <w:pPr>
        <w:jc w:val="both"/>
      </w:pPr>
      <w:r w:rsidRPr="00FF65C3">
        <w:t>8. Who participates in the decision making to start anticoagulation?</w:t>
      </w:r>
    </w:p>
    <w:p w14:paraId="063EB58C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lastRenderedPageBreak/>
        <w:t xml:space="preserve">1.(  </w:t>
      </w:r>
      <w:proofErr w:type="gramEnd"/>
      <w:r w:rsidRPr="00FF65C3">
        <w:t xml:space="preserve">  ) </w:t>
      </w:r>
      <w:bookmarkStart w:id="0" w:name="_Hlk33713506"/>
      <w:r w:rsidRPr="00FF65C3">
        <w:t xml:space="preserve">Only the doctor from the secondary care </w:t>
      </w:r>
      <w:bookmarkEnd w:id="0"/>
      <w:r w:rsidRPr="00FF65C3">
        <w:t>(for example, HU internal medicine outpatient clinic or cardiologist in Peri-Peri)</w:t>
      </w:r>
    </w:p>
    <w:p w14:paraId="2EC77FD2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</w:t>
      </w:r>
      <w:bookmarkStart w:id="1" w:name="_Hlk33713531"/>
      <w:r w:rsidRPr="00FF65C3">
        <w:t>The doctor from the secondary care (for example, HU internal medicine clinic or Peri-Peri cardiologist) and the doctor from the Family Health Strategy (FHS)</w:t>
      </w:r>
    </w:p>
    <w:bookmarkEnd w:id="1"/>
    <w:p w14:paraId="367F6B77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3.(  </w:t>
      </w:r>
      <w:proofErr w:type="gramEnd"/>
      <w:r w:rsidRPr="00FF65C3">
        <w:t xml:space="preserve">   ) Only the FHS doctor</w:t>
      </w:r>
    </w:p>
    <w:p w14:paraId="514A7558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4.(  </w:t>
      </w:r>
      <w:proofErr w:type="gramEnd"/>
      <w:r w:rsidRPr="00FF65C3">
        <w:t xml:space="preserve">   ) The FHS doctor with the nurse</w:t>
      </w:r>
    </w:p>
    <w:p w14:paraId="308484E4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5.(  </w:t>
      </w:r>
      <w:proofErr w:type="gramEnd"/>
      <w:r w:rsidRPr="00FF65C3">
        <w:t xml:space="preserve">   ) The FHS doctor, the nurse and the nursing technician</w:t>
      </w:r>
    </w:p>
    <w:p w14:paraId="66EAE316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6.(  </w:t>
      </w:r>
      <w:proofErr w:type="gramEnd"/>
      <w:r w:rsidRPr="00FF65C3">
        <w:t xml:space="preserve">   ) The FHS doctor, the nurse, the nursing technician and the community agent</w:t>
      </w:r>
    </w:p>
    <w:p w14:paraId="5C16AF0A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7.(  </w:t>
      </w:r>
      <w:proofErr w:type="gramEnd"/>
      <w:r w:rsidRPr="00FF65C3">
        <w:t xml:space="preserve">   ) The FHS doctor, the nurse, the nursing technician and the community agent and the pharmacist</w:t>
      </w:r>
    </w:p>
    <w:p w14:paraId="6D45E99F" w14:textId="77777777" w:rsidR="00E34BC7" w:rsidRPr="00FF65C3" w:rsidRDefault="00E34BC7" w:rsidP="00E34BC7">
      <w:pPr>
        <w:jc w:val="both"/>
      </w:pPr>
      <w:r w:rsidRPr="00FF65C3">
        <w:t xml:space="preserve">9. </w:t>
      </w:r>
      <w:bookmarkStart w:id="2" w:name="_Hlk33715608"/>
      <w:r w:rsidRPr="00FF65C3">
        <w:t xml:space="preserve">Do you refer </w:t>
      </w:r>
      <w:bookmarkEnd w:id="2"/>
      <w:r w:rsidRPr="00FF65C3">
        <w:t xml:space="preserve">your patient with atrial fibrillation to the Peri-Peri Specialty Clinic to collect </w:t>
      </w:r>
      <w:proofErr w:type="spellStart"/>
      <w:r w:rsidRPr="00FF65C3">
        <w:t>coagulograms</w:t>
      </w:r>
      <w:proofErr w:type="spellEnd"/>
      <w:r w:rsidRPr="00FF65C3">
        <w:t>?</w:t>
      </w:r>
    </w:p>
    <w:p w14:paraId="2E20748B" w14:textId="77777777" w:rsidR="00E34BC7" w:rsidRPr="00FF65C3" w:rsidRDefault="00E34BC7" w:rsidP="00E34BC7">
      <w:pPr>
        <w:ind w:firstLine="720"/>
      </w:pPr>
      <w:r w:rsidRPr="00FF65C3">
        <w:t xml:space="preserve">1. </w:t>
      </w:r>
      <w:proofErr w:type="gramStart"/>
      <w:r w:rsidRPr="00FF65C3">
        <w:t xml:space="preserve">(  </w:t>
      </w:r>
      <w:proofErr w:type="gramEnd"/>
      <w:r w:rsidRPr="00FF65C3">
        <w:t xml:space="preserve">  ) Yes   </w:t>
      </w:r>
      <w:r w:rsidRPr="00FF65C3">
        <w:sym w:font="Wingdings" w:char="F0E0"/>
      </w:r>
      <w:r w:rsidRPr="00FF65C3">
        <w:t xml:space="preserve">JUMP TO Q11 </w:t>
      </w:r>
    </w:p>
    <w:p w14:paraId="2E23D509" w14:textId="77777777" w:rsidR="00E34BC7" w:rsidRPr="00FF65C3" w:rsidRDefault="00E34BC7" w:rsidP="00E34BC7">
      <w:pPr>
        <w:ind w:firstLine="720"/>
      </w:pPr>
      <w:r w:rsidRPr="00FF65C3">
        <w:t xml:space="preserve"> </w:t>
      </w: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CONTINUE</w:t>
      </w:r>
    </w:p>
    <w:p w14:paraId="2FB07A42" w14:textId="77777777" w:rsidR="00E34BC7" w:rsidRPr="00FF65C3" w:rsidRDefault="00E34BC7" w:rsidP="00E34BC7">
      <w:pPr>
        <w:jc w:val="both"/>
      </w:pPr>
      <w:r w:rsidRPr="00FF65C3">
        <w:t xml:space="preserve">10. Do you advise your atrial fibrillation patient to collect the </w:t>
      </w:r>
      <w:proofErr w:type="spellStart"/>
      <w:r w:rsidRPr="00FF65C3">
        <w:t>coagulogram</w:t>
      </w:r>
      <w:proofErr w:type="spellEnd"/>
      <w:r w:rsidRPr="00FF65C3">
        <w:t xml:space="preserve"> in the unit itself?</w:t>
      </w:r>
    </w:p>
    <w:p w14:paraId="204F1477" w14:textId="77777777" w:rsidR="00E34BC7" w:rsidRPr="00FF65C3" w:rsidRDefault="00E34BC7" w:rsidP="00E34BC7">
      <w:pPr>
        <w:ind w:left="720"/>
      </w:pPr>
      <w:proofErr w:type="gramStart"/>
      <w:r w:rsidRPr="00FF65C3">
        <w:t xml:space="preserve">1.(  </w:t>
      </w:r>
      <w:proofErr w:type="gramEnd"/>
      <w:r w:rsidRPr="00FF65C3">
        <w:t xml:space="preserve">  ) Yes   2.(    ) No  3.(    ) Don´t Know </w:t>
      </w:r>
    </w:p>
    <w:p w14:paraId="14D0CE95" w14:textId="77777777" w:rsidR="00E34BC7" w:rsidRPr="00FF65C3" w:rsidRDefault="00E34BC7" w:rsidP="00E34BC7">
      <w:pPr>
        <w:jc w:val="both"/>
      </w:pPr>
      <w:r w:rsidRPr="00FF65C3" w:rsidDel="00234DC5">
        <w:t xml:space="preserve"> </w:t>
      </w:r>
      <w:r w:rsidRPr="00FF65C3">
        <w:t>11. What are the main barriers in monitoring patients with atrial fibrillation with warfarin (or other oral anticoagulant that requires INR control) in the Unit?</w:t>
      </w:r>
    </w:p>
    <w:p w14:paraId="2991EA32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 ) Difficulty in collecting the </w:t>
      </w:r>
      <w:proofErr w:type="spellStart"/>
      <w:r w:rsidRPr="00FF65C3">
        <w:t>coagulogram</w:t>
      </w:r>
      <w:proofErr w:type="spellEnd"/>
    </w:p>
    <w:p w14:paraId="5DD23F41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 ) Delays in releasing results</w:t>
      </w:r>
    </w:p>
    <w:p w14:paraId="65D17834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3.(  </w:t>
      </w:r>
      <w:proofErr w:type="gramEnd"/>
      <w:r w:rsidRPr="00FF65C3">
        <w:t xml:space="preserve">   ) Difficulty of the patient to understand how to take the medication </w:t>
      </w:r>
    </w:p>
    <w:p w14:paraId="2FFD49B2" w14:textId="77777777" w:rsidR="00E34BC7" w:rsidRPr="00FF65C3" w:rsidRDefault="00E34BC7" w:rsidP="00E34BC7">
      <w:pPr>
        <w:ind w:left="720"/>
        <w:jc w:val="both"/>
      </w:pPr>
      <w:r w:rsidRPr="00FF65C3">
        <w:t>4.</w:t>
      </w:r>
      <w:r w:rsidRPr="00FF65C3" w:rsidDel="000F00CA">
        <w:t xml:space="preserve"> </w:t>
      </w:r>
      <w:proofErr w:type="gramStart"/>
      <w:r w:rsidRPr="00FF65C3">
        <w:t xml:space="preserve">(  </w:t>
      </w:r>
      <w:proofErr w:type="gramEnd"/>
      <w:r w:rsidRPr="00FF65C3">
        <w:t xml:space="preserve">   ) Fear of severe bleeding</w:t>
      </w:r>
    </w:p>
    <w:p w14:paraId="2300ED3C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5.(  </w:t>
      </w:r>
      <w:proofErr w:type="gramEnd"/>
      <w:r w:rsidRPr="00FF65C3">
        <w:t xml:space="preserve">   ) Difficulty obtaining medications at the unit</w:t>
      </w:r>
    </w:p>
    <w:p w14:paraId="7599D9C8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6.(  </w:t>
      </w:r>
      <w:proofErr w:type="gramEnd"/>
      <w:r w:rsidRPr="00FF65C3">
        <w:t xml:space="preserve">   ) Patient´s low adherence to the treatment </w:t>
      </w:r>
    </w:p>
    <w:p w14:paraId="2A44B655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7.(  </w:t>
      </w:r>
      <w:proofErr w:type="gramEnd"/>
      <w:r w:rsidRPr="00FF65C3">
        <w:t xml:space="preserve">   ) Interaction of warfarin with other drugs</w:t>
      </w:r>
    </w:p>
    <w:p w14:paraId="2913AB47" w14:textId="77777777" w:rsidR="00E34BC7" w:rsidRPr="00FF65C3" w:rsidRDefault="00E34BC7" w:rsidP="00E34BC7">
      <w:pPr>
        <w:ind w:left="720"/>
        <w:jc w:val="both"/>
      </w:pPr>
      <w:r w:rsidRPr="00FF65C3">
        <w:t xml:space="preserve">8. </w:t>
      </w:r>
      <w:proofErr w:type="gramStart"/>
      <w:r w:rsidRPr="00FF65C3">
        <w:t xml:space="preserve">(  </w:t>
      </w:r>
      <w:proofErr w:type="gramEnd"/>
      <w:r w:rsidRPr="00FF65C3">
        <w:t xml:space="preserve">   ) Interaction of warfarin with diet</w:t>
      </w:r>
    </w:p>
    <w:p w14:paraId="729E98CF" w14:textId="77777777" w:rsidR="00E34BC7" w:rsidRPr="00FF65C3" w:rsidRDefault="00E34BC7" w:rsidP="00E34BC7">
      <w:pPr>
        <w:jc w:val="both"/>
      </w:pPr>
      <w:r w:rsidRPr="00FF65C3">
        <w:t>12. Are there patients with atrial fibrillation using anticoagulants other than warfarin?</w:t>
      </w:r>
    </w:p>
    <w:p w14:paraId="49592B1E" w14:textId="77777777" w:rsidR="00E34BC7" w:rsidRPr="00FF65C3" w:rsidRDefault="00E34BC7" w:rsidP="00E34BC7">
      <w:pPr>
        <w:ind w:left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  2.(    ) No  3.(    ) Don´t Know</w:t>
      </w:r>
    </w:p>
    <w:p w14:paraId="7CD809B8" w14:textId="77777777" w:rsidR="00E34BC7" w:rsidRPr="00FF65C3" w:rsidRDefault="00E34BC7" w:rsidP="00E34BC7">
      <w:pPr>
        <w:jc w:val="both"/>
      </w:pPr>
      <w:r w:rsidRPr="00FF65C3">
        <w:t xml:space="preserve">13. Have you had any specific training in the treatment of atrial fibrillation since you started working at the </w:t>
      </w:r>
      <w:proofErr w:type="gramStart"/>
      <w:r w:rsidRPr="00FF65C3">
        <w:t>unit</w:t>
      </w:r>
      <w:r w:rsidRPr="00FF65C3" w:rsidDel="0084022E">
        <w:t xml:space="preserve"> </w:t>
      </w:r>
      <w:r w:rsidRPr="00FF65C3">
        <w:t>?</w:t>
      </w:r>
      <w:proofErr w:type="gramEnd"/>
    </w:p>
    <w:p w14:paraId="06F9C04C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  </w:t>
      </w:r>
      <w:r w:rsidRPr="00FF65C3">
        <w:sym w:font="Wingdings" w:char="F0E0"/>
      </w:r>
      <w:r w:rsidRPr="00FF65C3">
        <w:t xml:space="preserve"> CONTINUE </w:t>
      </w:r>
    </w:p>
    <w:p w14:paraId="3652DF2E" w14:textId="77777777" w:rsidR="00E34BC7" w:rsidRPr="00FF65C3" w:rsidRDefault="00E34BC7" w:rsidP="00E34BC7">
      <w:pPr>
        <w:ind w:firstLine="720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JUMP TO Q15</w:t>
      </w:r>
    </w:p>
    <w:p w14:paraId="2448AAB3" w14:textId="77777777" w:rsidR="00E34BC7" w:rsidRPr="00FF65C3" w:rsidRDefault="00E34BC7" w:rsidP="00E34BC7">
      <w:pPr>
        <w:jc w:val="both"/>
      </w:pPr>
      <w:r w:rsidRPr="00FF65C3" w:rsidDel="008B3A9C">
        <w:t xml:space="preserve"> </w:t>
      </w:r>
      <w:r w:rsidRPr="00FF65C3">
        <w:t>14. What kind of training?</w:t>
      </w:r>
    </w:p>
    <w:p w14:paraId="12C95758" w14:textId="77777777" w:rsidR="00E34BC7" w:rsidRPr="00FF65C3" w:rsidRDefault="00E34BC7" w:rsidP="00E34BC7">
      <w:pPr>
        <w:jc w:val="both"/>
      </w:pPr>
      <w:r w:rsidRPr="00FF65C3">
        <w:lastRenderedPageBreak/>
        <w:t>___________________________________________________________________________</w:t>
      </w:r>
    </w:p>
    <w:p w14:paraId="512874EE" w14:textId="77777777" w:rsidR="00E34BC7" w:rsidRPr="00FF65C3" w:rsidRDefault="00E34BC7" w:rsidP="00E34BC7">
      <w:pPr>
        <w:jc w:val="both"/>
      </w:pPr>
      <w:r w:rsidRPr="00FF65C3">
        <w:t>15. Do you have residency in Family and Community Medicine?</w:t>
      </w:r>
    </w:p>
    <w:p w14:paraId="181A9D83" w14:textId="77777777" w:rsidR="00E34BC7" w:rsidRPr="00FF65C3" w:rsidRDefault="00E34BC7" w:rsidP="00E34BC7">
      <w:pPr>
        <w:ind w:left="454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</w:t>
      </w:r>
      <w:r w:rsidRPr="00FF65C3">
        <w:sym w:font="Wingdings" w:char="F0E0"/>
      </w:r>
      <w:r w:rsidRPr="00FF65C3">
        <w:t xml:space="preserve"> CONTINUE </w:t>
      </w:r>
    </w:p>
    <w:p w14:paraId="50197644" w14:textId="77777777" w:rsidR="00E34BC7" w:rsidRPr="00FF65C3" w:rsidRDefault="00E34BC7" w:rsidP="00E34BC7">
      <w:pPr>
        <w:ind w:left="454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Don´t Know </w:t>
      </w:r>
      <w:r w:rsidRPr="00FF65C3">
        <w:sym w:font="Wingdings" w:char="F0E0"/>
      </w:r>
      <w:r w:rsidRPr="00FF65C3">
        <w:t xml:space="preserve"> JUMP TO Q17</w:t>
      </w:r>
    </w:p>
    <w:p w14:paraId="7BDAFA12" w14:textId="77777777" w:rsidR="00E34BC7" w:rsidRPr="00FF65C3" w:rsidRDefault="00E34BC7" w:rsidP="00E34BC7">
      <w:pPr>
        <w:jc w:val="both"/>
      </w:pPr>
      <w:r w:rsidRPr="00FF65C3">
        <w:t>16. What year will the residency end: ______________________________</w:t>
      </w:r>
    </w:p>
    <w:p w14:paraId="1AB88FE9" w14:textId="77777777" w:rsidR="00E34BC7" w:rsidRPr="00FF65C3" w:rsidRDefault="00E34BC7" w:rsidP="00E34BC7">
      <w:pPr>
        <w:jc w:val="both"/>
      </w:pPr>
      <w:r w:rsidRPr="00FF65C3">
        <w:t>17. Do you have the title of specialist in Family and Community Medicine?</w:t>
      </w:r>
    </w:p>
    <w:p w14:paraId="35758B6D" w14:textId="77777777" w:rsidR="00E34BC7" w:rsidRPr="00FF65C3" w:rsidRDefault="00E34BC7" w:rsidP="00E34BC7">
      <w:pPr>
        <w:ind w:left="454"/>
        <w:jc w:val="both"/>
      </w:pPr>
      <w:proofErr w:type="gramStart"/>
      <w:r w:rsidRPr="00FF65C3">
        <w:t xml:space="preserve">1.(  </w:t>
      </w:r>
      <w:proofErr w:type="gramEnd"/>
      <w:r w:rsidRPr="00FF65C3">
        <w:t xml:space="preserve">  ) Yes </w:t>
      </w:r>
      <w:r w:rsidRPr="00FF65C3">
        <w:sym w:font="Wingdings" w:char="F0E0"/>
      </w:r>
      <w:r w:rsidRPr="00FF65C3">
        <w:t xml:space="preserve"> CONTINUE </w:t>
      </w:r>
    </w:p>
    <w:p w14:paraId="7972ADC2" w14:textId="77777777" w:rsidR="00E34BC7" w:rsidRPr="00FF65C3" w:rsidRDefault="00E34BC7" w:rsidP="00E34BC7">
      <w:pPr>
        <w:ind w:left="454"/>
        <w:jc w:val="both"/>
      </w:pPr>
      <w:proofErr w:type="gramStart"/>
      <w:r w:rsidRPr="00FF65C3">
        <w:t xml:space="preserve">2.(  </w:t>
      </w:r>
      <w:proofErr w:type="gramEnd"/>
      <w:r w:rsidRPr="00FF65C3">
        <w:t xml:space="preserve">  ) No  3.(    ) Don´t Know </w:t>
      </w:r>
      <w:r w:rsidRPr="00FF65C3">
        <w:sym w:font="Wingdings" w:char="F0E0"/>
      </w:r>
      <w:r w:rsidRPr="00FF65C3">
        <w:t xml:space="preserve"> FINISH</w:t>
      </w:r>
    </w:p>
    <w:p w14:paraId="3F80F186" w14:textId="77777777" w:rsidR="00E34BC7" w:rsidRPr="00FF65C3" w:rsidRDefault="00E34BC7" w:rsidP="00E34BC7">
      <w:r w:rsidRPr="00FF65C3" w:rsidDel="006A744A">
        <w:t xml:space="preserve"> </w:t>
      </w:r>
      <w:r w:rsidRPr="00FF65C3">
        <w:t>18. What year did you receive the title:</w:t>
      </w:r>
    </w:p>
    <w:p w14:paraId="50BE79DF" w14:textId="77777777" w:rsidR="00E34BC7" w:rsidRPr="00FF65C3" w:rsidRDefault="00E34BC7" w:rsidP="00E34BC7">
      <w:r w:rsidRPr="00FF65C3">
        <w:t>______________________________</w:t>
      </w:r>
    </w:p>
    <w:p w14:paraId="365631D6" w14:textId="77777777" w:rsidR="00E34BC7" w:rsidRPr="00FF65C3" w:rsidRDefault="00E34BC7" w:rsidP="00E34BC7">
      <w:pPr>
        <w:spacing w:line="480" w:lineRule="auto"/>
      </w:pPr>
    </w:p>
    <w:p w14:paraId="23C29FB5" w14:textId="77777777" w:rsidR="00E34BC7" w:rsidRPr="00FF65C3" w:rsidRDefault="00E34BC7" w:rsidP="00E34BC7">
      <w:pPr>
        <w:spacing w:line="480" w:lineRule="auto"/>
      </w:pPr>
    </w:p>
    <w:p w14:paraId="48544FDC" w14:textId="77B9DC8E" w:rsidR="009B39F2" w:rsidRDefault="00272902">
      <w:r>
        <w:t>Initial open-ended questions</w:t>
      </w:r>
    </w:p>
    <w:p w14:paraId="279017D2" w14:textId="77777777" w:rsidR="00272902" w:rsidRDefault="00272902">
      <w:r w:rsidRPr="00272902">
        <w:t xml:space="preserve">1) Who are the patients with AF that you follow? </w:t>
      </w:r>
    </w:p>
    <w:p w14:paraId="265B14D9" w14:textId="77777777" w:rsidR="00272902" w:rsidRDefault="00272902">
      <w:r w:rsidRPr="00272902">
        <w:t xml:space="preserve">2) How is AF diagnosed and followed-up? </w:t>
      </w:r>
    </w:p>
    <w:p w14:paraId="788CCF53" w14:textId="77777777" w:rsidR="00272902" w:rsidRDefault="00272902">
      <w:r w:rsidRPr="00272902">
        <w:t xml:space="preserve">3) In your opinion, what are the positive and negative points around caring for and monitoring AF patients? </w:t>
      </w:r>
    </w:p>
    <w:p w14:paraId="331118E3" w14:textId="77777777" w:rsidR="00272902" w:rsidRDefault="00272902">
      <w:r w:rsidRPr="00272902">
        <w:t xml:space="preserve">4) How is the interaction between AF patients and you and other team members at this PCU? </w:t>
      </w:r>
    </w:p>
    <w:p w14:paraId="3C453D82" w14:textId="46D6A1FC" w:rsidR="00272902" w:rsidRDefault="00272902">
      <w:r w:rsidRPr="00272902">
        <w:t>5) In your opinion, how could the interaction between AF patients and you and the other team members be improved at this PCU?</w:t>
      </w:r>
    </w:p>
    <w:sectPr w:rsidR="00272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C7"/>
    <w:rsid w:val="00272902"/>
    <w:rsid w:val="009B39F2"/>
    <w:rsid w:val="00E34BC7"/>
    <w:rsid w:val="00E7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3CB4"/>
  <w15:chartTrackingRefBased/>
  <w15:docId w15:val="{2BAC640E-2E57-4AEC-9F28-5179DF0E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BC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52</Characters>
  <Application>Microsoft Office Word</Application>
  <DocSecurity>0</DocSecurity>
  <Lines>29</Lines>
  <Paragraphs>8</Paragraphs>
  <ScaleCrop>false</ScaleCrop>
  <Company>University of Birmingham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Tiffany Gooden (Applied Health Research)</cp:lastModifiedBy>
  <cp:revision>2</cp:revision>
  <dcterms:created xsi:type="dcterms:W3CDTF">2022-09-09T14:32:00Z</dcterms:created>
  <dcterms:modified xsi:type="dcterms:W3CDTF">2022-09-09T14:32:00Z</dcterms:modified>
</cp:coreProperties>
</file>